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-Gitter"/>
        <w:tblpPr w:leftFromText="141" w:rightFromText="141" w:vertAnchor="page" w:horzAnchor="margin" w:tblpY="29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1134"/>
        <w:gridCol w:w="335"/>
        <w:gridCol w:w="2552"/>
        <w:gridCol w:w="1134"/>
      </w:tblGrid>
      <w:tr w:rsidR="00BA631D" w:rsidRPr="00401216" w:rsidTr="00BA631D">
        <w:trPr>
          <w:trHeight w:hRule="exact" w:val="284"/>
        </w:trPr>
        <w:tc>
          <w:tcPr>
            <w:tcW w:w="4021" w:type="dxa"/>
            <w:gridSpan w:val="3"/>
            <w:tcBorders>
              <w:bottom w:val="single" w:sz="4" w:space="0" w:color="auto"/>
            </w:tcBorders>
            <w:vAlign w:val="center"/>
          </w:tcPr>
          <w:p w:rsidR="00BA631D" w:rsidRPr="00BA631D" w:rsidRDefault="00BA631D" w:rsidP="00BA631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BA631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fter trimming and quality filtering</w:t>
            </w:r>
          </w:p>
        </w:tc>
        <w:tc>
          <w:tcPr>
            <w:tcW w:w="2552" w:type="dxa"/>
            <w:vAlign w:val="center"/>
          </w:tcPr>
          <w:p w:rsidR="00BA631D" w:rsidRPr="00BA631D" w:rsidRDefault="00BA631D" w:rsidP="00BA631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31D" w:rsidRPr="00BA631D" w:rsidRDefault="00BA631D" w:rsidP="00BA631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Sequenc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54,635</w:t>
            </w:r>
          </w:p>
        </w:tc>
        <w:tc>
          <w:tcPr>
            <w:tcW w:w="335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Average</w:t>
            </w:r>
            <w:proofErr w:type="spellEnd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length</w:t>
            </w:r>
            <w:proofErr w:type="spell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383.8</w:t>
            </w:r>
          </w:p>
        </w:tc>
        <w:tc>
          <w:tcPr>
            <w:tcW w:w="335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335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4021" w:type="dxa"/>
            <w:gridSpan w:val="3"/>
            <w:tcBorders>
              <w:bottom w:val="single" w:sz="4" w:space="0" w:color="auto"/>
            </w:tcBorders>
            <w:vAlign w:val="center"/>
          </w:tcPr>
          <w:p w:rsidR="00BA631D" w:rsidRPr="00BA631D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631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fter chimera and singleton filtering</w:t>
            </w:r>
          </w:p>
        </w:tc>
        <w:tc>
          <w:tcPr>
            <w:tcW w:w="2552" w:type="dxa"/>
            <w:vAlign w:val="center"/>
          </w:tcPr>
          <w:p w:rsidR="00BA631D" w:rsidRPr="00BA631D" w:rsidRDefault="00BA631D" w:rsidP="00BA631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A631D" w:rsidRPr="00BA631D" w:rsidRDefault="00BA631D" w:rsidP="00BA631D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 xml:space="preserve">OTU </w:t>
            </w: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clustering</w:t>
            </w:r>
            <w:proofErr w:type="spellEnd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 xml:space="preserve"> (</w:t>
            </w: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identity</w:t>
            </w:r>
            <w:proofErr w:type="spellEnd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proofErr w:type="gram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97%</w:t>
            </w:r>
            <w:proofErr w:type="gramEnd"/>
          </w:p>
        </w:tc>
        <w:tc>
          <w:tcPr>
            <w:tcW w:w="335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</w:pPr>
            <w:proofErr w:type="spellStart"/>
            <w:r w:rsidRPr="004012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  <w:t>Sequences</w:t>
            </w:r>
            <w:proofErr w:type="spell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  <w:r w:rsidRPr="00401216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  <w:t>452,477</w:t>
            </w:r>
          </w:p>
        </w:tc>
        <w:tc>
          <w:tcPr>
            <w:tcW w:w="335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</w:pPr>
            <w:proofErr w:type="spellStart"/>
            <w:r w:rsidRPr="004012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  <w:t>OTUs</w:t>
            </w:r>
            <w:proofErr w:type="spell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  <w:r w:rsidRPr="00401216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  <w:t>9,003</w:t>
            </w:r>
          </w:p>
        </w:tc>
        <w:tc>
          <w:tcPr>
            <w:tcW w:w="335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Discarded</w:t>
            </w:r>
            <w:proofErr w:type="spellEnd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 xml:space="preserve"> singletons</w:t>
            </w: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  <w:r w:rsidRPr="00401216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  <w:t>9,407</w:t>
            </w:r>
          </w:p>
        </w:tc>
        <w:tc>
          <w:tcPr>
            <w:tcW w:w="335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335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4021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  <w:proofErr w:type="spellStart"/>
            <w:r w:rsidRPr="00401216">
              <w:rPr>
                <w:rFonts w:ascii="Arial" w:hAnsi="Arial" w:cs="Arial"/>
                <w:b/>
                <w:i/>
                <w:sz w:val="20"/>
                <w:szCs w:val="20"/>
                <w:lang w:val="da-DK"/>
              </w:rPr>
              <w:t>Sequences</w:t>
            </w:r>
            <w:proofErr w:type="spellEnd"/>
            <w:r w:rsidRPr="00401216">
              <w:rPr>
                <w:rFonts w:ascii="Arial" w:hAnsi="Arial" w:cs="Arial"/>
                <w:b/>
                <w:i/>
                <w:sz w:val="20"/>
                <w:szCs w:val="20"/>
                <w:lang w:val="da-DK"/>
              </w:rPr>
              <w:t xml:space="preserve"> per sample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i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 xml:space="preserve">OTU </w:t>
            </w: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clustering</w:t>
            </w:r>
            <w:proofErr w:type="spellEnd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401216">
              <w:rPr>
                <w:rFonts w:ascii="Arial" w:hAnsi="Arial" w:cs="Arial"/>
                <w:i/>
                <w:sz w:val="20"/>
                <w:szCs w:val="20"/>
                <w:lang w:val="da-DK"/>
              </w:rPr>
              <w:t>percenta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</w:pPr>
            <w:proofErr w:type="gramStart"/>
            <w:r w:rsidRPr="00401216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  <w:t>97%</w:t>
            </w:r>
            <w:proofErr w:type="gramEnd"/>
          </w:p>
        </w:tc>
        <w:tc>
          <w:tcPr>
            <w:tcW w:w="335" w:type="dxa"/>
            <w:tcBorders>
              <w:top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da-DK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</w:pP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1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1</w:t>
            </w:r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2,519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1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190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1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2</w:t>
            </w:r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119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3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0,973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1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3</w:t>
            </w:r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0,683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86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823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6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470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87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613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8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245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4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0,007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9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560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5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0,798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20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9,231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6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4,237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21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440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7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232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24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266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10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427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26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198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24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2,928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27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722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26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0,250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2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1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016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28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2,708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2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2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10,671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6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403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2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3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419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7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216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2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4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840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8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175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4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8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695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1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810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4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9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1</w:t>
            </w:r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3,827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13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754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4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9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2</w:t>
            </w:r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948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06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E14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914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4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39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3</w:t>
            </w:r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21,235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4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182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4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43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546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.10s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1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704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5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8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489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.7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9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3,219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5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70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9,205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2B.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5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053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5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71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403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2B.10sd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6</w:t>
            </w:r>
            <w:proofErr w:type="gramEnd"/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897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5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74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7,453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ka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Seawater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1</w:t>
            </w: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6,199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5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75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744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ka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Seawater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2</w:t>
            </w: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694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9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51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968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ka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Seawater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3</w:t>
            </w: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396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9sd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54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853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ka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Sediment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1</w:t>
            </w: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5,650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9sd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56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110</w:t>
            </w:r>
          </w:p>
        </w:tc>
        <w:tc>
          <w:tcPr>
            <w:tcW w:w="335" w:type="dxa"/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ka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Sediment</w:t>
            </w:r>
            <w:proofErr w:type="gramEnd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2</w:t>
            </w:r>
          </w:p>
        </w:tc>
        <w:tc>
          <w:tcPr>
            <w:tcW w:w="1134" w:type="dxa"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4,704</w:t>
            </w:r>
          </w:p>
        </w:tc>
      </w:tr>
      <w:tr w:rsidR="00BA631D" w:rsidRPr="00401216" w:rsidTr="00BA631D">
        <w:trPr>
          <w:trHeight w:hRule="exact" w:val="284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Ikaite.#10is</w:t>
            </w:r>
            <w:proofErr w:type="gramStart"/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.I59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jc w:val="right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401216">
              <w:rPr>
                <w:rFonts w:ascii="Arial" w:hAnsi="Arial" w:cs="Arial"/>
                <w:sz w:val="20"/>
                <w:szCs w:val="20"/>
                <w:lang w:val="da-DK"/>
              </w:rPr>
              <w:t>8,446</w:t>
            </w:r>
          </w:p>
        </w:tc>
        <w:tc>
          <w:tcPr>
            <w:tcW w:w="335" w:type="dxa"/>
            <w:tcBorders>
              <w:bottom w:val="single" w:sz="4" w:space="0" w:color="auto"/>
            </w:tcBorders>
            <w:noWrap/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A631D" w:rsidRPr="00401216" w:rsidRDefault="00BA631D" w:rsidP="00BA631D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</w:tr>
    </w:tbl>
    <w:p w:rsidR="00FD57AC" w:rsidRPr="00BA631D" w:rsidRDefault="00CC3A0C" w:rsidP="00CC3A0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A631D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BA63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BA63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BA63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A63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ed </w:t>
      </w:r>
      <w:proofErr w:type="spellStart"/>
      <w:r w:rsidRPr="00BA631D">
        <w:rPr>
          <w:rFonts w:ascii="Times New Roman" w:hAnsi="Times New Roman" w:cs="Times New Roman"/>
          <w:b/>
          <w:sz w:val="24"/>
          <w:szCs w:val="24"/>
          <w:lang w:val="en-US"/>
        </w:rPr>
        <w:t>pyrosequencing</w:t>
      </w:r>
      <w:proofErr w:type="spellEnd"/>
      <w:r w:rsidRPr="00BA63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tistics.</w:t>
      </w:r>
      <w:proofErr w:type="gramEnd"/>
      <w:r w:rsidRPr="00BA631D">
        <w:rPr>
          <w:rFonts w:ascii="Times New Roman" w:hAnsi="Times New Roman" w:cs="Times New Roman"/>
          <w:sz w:val="24"/>
          <w:szCs w:val="24"/>
          <w:lang w:val="en-US"/>
        </w:rPr>
        <w:t xml:space="preserve"> Samples are named by column number (#), sample type (is, </w:t>
      </w:r>
      <w:proofErr w:type="spellStart"/>
      <w:r w:rsidRPr="00BA631D">
        <w:rPr>
          <w:rFonts w:ascii="Times New Roman" w:hAnsi="Times New Roman" w:cs="Times New Roman"/>
          <w:sz w:val="24"/>
          <w:szCs w:val="24"/>
          <w:lang w:val="en-US"/>
        </w:rPr>
        <w:t>ss</w:t>
      </w:r>
      <w:proofErr w:type="spellEnd"/>
      <w:r w:rsidRPr="00BA63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BA631D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proofErr w:type="gramEnd"/>
      <w:r w:rsidRPr="00BA631D">
        <w:rPr>
          <w:rFonts w:ascii="Times New Roman" w:hAnsi="Times New Roman" w:cs="Times New Roman"/>
          <w:sz w:val="24"/>
          <w:szCs w:val="24"/>
          <w:lang w:val="en-US"/>
        </w:rPr>
        <w:t>) and sample number. See S1</w:t>
      </w:r>
      <w:r w:rsidR="00BA631D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BA631D">
        <w:rPr>
          <w:rFonts w:ascii="Times New Roman" w:hAnsi="Times New Roman" w:cs="Times New Roman"/>
          <w:sz w:val="24"/>
          <w:szCs w:val="24"/>
          <w:lang w:val="en-US"/>
        </w:rPr>
        <w:t xml:space="preserve"> for sample details.</w:t>
      </w:r>
    </w:p>
    <w:sectPr w:rsidR="00FD57AC" w:rsidRPr="00BA631D" w:rsidSect="0053696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3B6B" w:rsidRDefault="006B3B6B" w:rsidP="004437E9">
      <w:pPr>
        <w:spacing w:after="0" w:line="240" w:lineRule="auto"/>
      </w:pPr>
      <w:r>
        <w:separator/>
      </w:r>
    </w:p>
  </w:endnote>
  <w:endnote w:type="continuationSeparator" w:id="0">
    <w:p w:rsidR="006B3B6B" w:rsidRDefault="006B3B6B" w:rsidP="00443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3B6B" w:rsidRDefault="006B3B6B" w:rsidP="004437E9">
      <w:pPr>
        <w:spacing w:after="0" w:line="240" w:lineRule="auto"/>
      </w:pPr>
      <w:r>
        <w:separator/>
      </w:r>
    </w:p>
  </w:footnote>
  <w:footnote w:type="continuationSeparator" w:id="0">
    <w:p w:rsidR="006B3B6B" w:rsidRDefault="006B3B6B" w:rsidP="00443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4EEB"/>
    <w:rsid w:val="000025C8"/>
    <w:rsid w:val="00054854"/>
    <w:rsid w:val="00067221"/>
    <w:rsid w:val="00137383"/>
    <w:rsid w:val="001B39A1"/>
    <w:rsid w:val="001B3C8F"/>
    <w:rsid w:val="001C3FA5"/>
    <w:rsid w:val="001D3398"/>
    <w:rsid w:val="001E08D5"/>
    <w:rsid w:val="00286716"/>
    <w:rsid w:val="002B4EEB"/>
    <w:rsid w:val="002F6B83"/>
    <w:rsid w:val="003879A8"/>
    <w:rsid w:val="003C0298"/>
    <w:rsid w:val="003C02AB"/>
    <w:rsid w:val="003E2639"/>
    <w:rsid w:val="00401216"/>
    <w:rsid w:val="00401E2A"/>
    <w:rsid w:val="00406151"/>
    <w:rsid w:val="00411746"/>
    <w:rsid w:val="004437E9"/>
    <w:rsid w:val="00446984"/>
    <w:rsid w:val="00476632"/>
    <w:rsid w:val="00486802"/>
    <w:rsid w:val="00536969"/>
    <w:rsid w:val="005D6491"/>
    <w:rsid w:val="00611895"/>
    <w:rsid w:val="00615E55"/>
    <w:rsid w:val="006564BE"/>
    <w:rsid w:val="006B3B6B"/>
    <w:rsid w:val="00743BD8"/>
    <w:rsid w:val="00854301"/>
    <w:rsid w:val="00872523"/>
    <w:rsid w:val="00891040"/>
    <w:rsid w:val="008925FF"/>
    <w:rsid w:val="008A41A4"/>
    <w:rsid w:val="00900607"/>
    <w:rsid w:val="009335D4"/>
    <w:rsid w:val="00934827"/>
    <w:rsid w:val="009748CF"/>
    <w:rsid w:val="0098499E"/>
    <w:rsid w:val="009B083D"/>
    <w:rsid w:val="009D491B"/>
    <w:rsid w:val="00A1439B"/>
    <w:rsid w:val="00B062B8"/>
    <w:rsid w:val="00B358FC"/>
    <w:rsid w:val="00BA631D"/>
    <w:rsid w:val="00BB2EF6"/>
    <w:rsid w:val="00C42B45"/>
    <w:rsid w:val="00C45C16"/>
    <w:rsid w:val="00CB2F73"/>
    <w:rsid w:val="00CC3A0C"/>
    <w:rsid w:val="00D07658"/>
    <w:rsid w:val="00D362B3"/>
    <w:rsid w:val="00DA7659"/>
    <w:rsid w:val="00DF47EA"/>
    <w:rsid w:val="00E607D5"/>
    <w:rsid w:val="00E63847"/>
    <w:rsid w:val="00E74688"/>
    <w:rsid w:val="00EA65F2"/>
    <w:rsid w:val="00EC69B7"/>
    <w:rsid w:val="00ED7D96"/>
    <w:rsid w:val="00EE6F15"/>
    <w:rsid w:val="00F132C6"/>
    <w:rsid w:val="00FD0628"/>
    <w:rsid w:val="00FD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96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36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4437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437E9"/>
  </w:style>
  <w:style w:type="paragraph" w:styleId="Sidefod">
    <w:name w:val="footer"/>
    <w:basedOn w:val="Normal"/>
    <w:link w:val="SidefodTegn"/>
    <w:uiPriority w:val="99"/>
    <w:unhideWhenUsed/>
    <w:rsid w:val="004437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437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37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7E9"/>
  </w:style>
  <w:style w:type="paragraph" w:styleId="Footer">
    <w:name w:val="footer"/>
    <w:basedOn w:val="Normal"/>
    <w:link w:val="FooterChar"/>
    <w:uiPriority w:val="99"/>
    <w:unhideWhenUsed/>
    <w:rsid w:val="004437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7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5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9</Words>
  <Characters>158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Andreas Glaring</dc:creator>
  <cp:keywords/>
  <dc:description/>
  <cp:lastModifiedBy>Mikkel</cp:lastModifiedBy>
  <cp:revision>21</cp:revision>
  <cp:lastPrinted>2014-10-24T09:54:00Z</cp:lastPrinted>
  <dcterms:created xsi:type="dcterms:W3CDTF">2013-02-08T15:42:00Z</dcterms:created>
  <dcterms:modified xsi:type="dcterms:W3CDTF">2015-02-1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